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18BE0" w14:textId="40A2A2D0" w:rsidR="00364639" w:rsidRPr="00F27608" w:rsidRDefault="0093690B" w:rsidP="003646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sz w:val="24"/>
          <w:szCs w:val="24"/>
        </w:rPr>
        <w:t>5</w:t>
      </w:r>
      <w:r w:rsidR="00364639" w:rsidRPr="00F27608">
        <w:rPr>
          <w:rFonts w:ascii="Times New Roman" w:hAnsi="Times New Roman" w:cs="Times New Roman"/>
          <w:sz w:val="24"/>
          <w:szCs w:val="24"/>
        </w:rPr>
        <w:t>: HIF1α binding sites on the KSHV genome in infected PBMCs grown under normoxic conditions.</w:t>
      </w:r>
    </w:p>
    <w:tbl>
      <w:tblPr>
        <w:tblW w:w="7375" w:type="dxa"/>
        <w:tblInd w:w="988" w:type="dxa"/>
        <w:tblLook w:val="04A0" w:firstRow="1" w:lastRow="0" w:firstColumn="1" w:lastColumn="0" w:noHBand="0" w:noVBand="1"/>
      </w:tblPr>
      <w:tblGrid>
        <w:gridCol w:w="2000"/>
        <w:gridCol w:w="1595"/>
        <w:gridCol w:w="827"/>
        <w:gridCol w:w="1051"/>
        <w:gridCol w:w="732"/>
        <w:gridCol w:w="1170"/>
      </w:tblGrid>
      <w:tr w:rsidR="001C4C1E" w:rsidRPr="001C4C1E" w14:paraId="3C3D2312" w14:textId="77777777" w:rsidTr="001C4C1E">
        <w:trPr>
          <w:trHeight w:val="255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C91686" w14:textId="4AD7947E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Calibri" w:eastAsia="Times New Roman" w:hAnsi="Calibri" w:cs="Calibri"/>
                <w:color w:val="000000"/>
              </w:rPr>
              <w:t>PBMCs_Normoxia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71E5FF" w14:textId="4B687D84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91673D" w14:textId="02A3FF55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3275E3" w14:textId="68871334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E1606E" w14:textId="20F89BFE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C4C1E" w:rsidRPr="001C4C1E" w14:paraId="076DCE7E" w14:textId="77777777" w:rsidTr="001C4C1E">
        <w:trPr>
          <w:trHeight w:val="255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98EBCF" w14:textId="7C85318B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Region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9B4442" w14:textId="1CCA8C45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Center of peak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966C91" w14:textId="217406C3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Length</w:t>
            </w:r>
          </w:p>
        </w:tc>
        <w:tc>
          <w:tcPr>
            <w:tcW w:w="17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CFF9A7" w14:textId="7B343C8E" w:rsidR="001C4C1E" w:rsidRPr="001C4C1E" w:rsidRDefault="001C4C1E" w:rsidP="001C4C1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Peak shape scor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A942A0" w14:textId="1E040C00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1C4C1E" w:rsidRPr="001C4C1E" w14:paraId="4D374E07" w14:textId="77777777" w:rsidTr="001C4C1E">
        <w:trPr>
          <w:trHeight w:val="255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9FD4BC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078..2263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B12170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420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5CAA2A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186</w:t>
            </w:r>
          </w:p>
        </w:tc>
        <w:tc>
          <w:tcPr>
            <w:tcW w:w="10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F8FD5A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4.253579</w:t>
            </w:r>
          </w:p>
        </w:tc>
        <w:tc>
          <w:tcPr>
            <w:tcW w:w="19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1C3558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.05E-05</w:t>
            </w:r>
          </w:p>
        </w:tc>
      </w:tr>
      <w:tr w:rsidR="001C4C1E" w:rsidRPr="001C4C1E" w14:paraId="210E8CD8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B9534F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4197..549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BDE5B4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51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1E25C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29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F5D790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.842123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5B77C6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1C4C1E" w:rsidRPr="001C4C1E" w14:paraId="5610C072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E10DC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8010..865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19B252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819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DACAEF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6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A7EFD2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.73757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A7F938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1C4C1E" w:rsidRPr="001C4C1E" w14:paraId="49CE932D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B3ACDB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2670..1415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FB266D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318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FDE769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48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A36962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.501619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0E9DF6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1C4C1E" w:rsidRPr="001C4C1E" w14:paraId="6F4A0A5A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F0F0A7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6431..1788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4CFF32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737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E71AC5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45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FAF047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.87441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E09F3F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1C4C1E" w:rsidRPr="001C4C1E" w14:paraId="72D28FD3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7C1011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9192..2069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8108E8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96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F96FA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50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8FE7D7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.331311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BDCF9E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</w:tr>
      <w:tr w:rsidR="001C4C1E" w:rsidRPr="001C4C1E" w14:paraId="5788F0C7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E49109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0707..2135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9CB1A7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084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583407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65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D0BAA6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.830521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953E6E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1C4C1E" w:rsidRPr="001C4C1E" w14:paraId="5F607D6C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89F502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2749..2402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892B17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308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46D145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28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D71B96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.661536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4A02F7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1C4C1E" w:rsidRPr="001C4C1E" w14:paraId="159ABBE1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B871DA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4865..2621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F474F7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526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37E71F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35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AA5D5D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.937666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CC8F1A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1C4C1E" w:rsidRPr="001C4C1E" w14:paraId="1E15B876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265BB6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8595..2993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993F12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91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154306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3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B8FA79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.309257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6DBDC3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1C4C1E" w:rsidRPr="001C4C1E" w14:paraId="415975AC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523972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30811..3169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729531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3126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D25D48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88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515CE2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.11002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65401D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1C4C1E" w:rsidRPr="001C4C1E" w14:paraId="4DEE3A6B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0418DC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36124..3754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3A6D70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3704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854065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42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045350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.682835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FCD7C4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1C4C1E" w:rsidRPr="001C4C1E" w14:paraId="6C63585D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43E7E6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38675..3992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431E8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389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9B5277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24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B7A07B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.633201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947543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1C4C1E" w:rsidRPr="001C4C1E" w14:paraId="0C6AA692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41DD80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42243..4298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B38C4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4264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1D72B1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7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C5F90C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.684027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F007DE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1C4C1E" w:rsidRPr="001C4C1E" w14:paraId="6A9CC998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84D71F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59071..5986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3DC748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5935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12FB48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79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EE92C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4.075761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842C1A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.29E-05</w:t>
            </w:r>
          </w:p>
        </w:tc>
      </w:tr>
      <w:tr w:rsidR="001C4C1E" w:rsidRPr="001C4C1E" w14:paraId="4B8185B0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EEB8A4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61965..6317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E3F0D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6217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359688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21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DCE42F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.59355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2A8D75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1C4C1E" w:rsidRPr="001C4C1E" w14:paraId="2A443C8F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F29604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63545..6495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71F290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6447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7379B9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40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1167FA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.445806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CEBD63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1C4C1E" w:rsidRPr="001C4C1E" w14:paraId="5E1E1A22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D3F944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65799..6714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0E6BD6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662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4BCB2F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34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BE86C4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.360798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4EBFD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1C4C1E" w:rsidRPr="001C4C1E" w14:paraId="1C6E1B3C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DD604B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68405..6927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C40433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687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E1E208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87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A92E03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.694848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571283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1C4C1E" w:rsidRPr="001C4C1E" w14:paraId="38CA4CA4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179926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70267..7090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5B242A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7072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87458A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6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83705C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.514277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7A6038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1C4C1E" w:rsidRPr="001C4C1E" w14:paraId="7128CD81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EAF2A4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72045..7272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6B46DC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7238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8A321F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67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B1C50D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.518148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E14BE1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1C4C1E" w:rsidRPr="001C4C1E" w14:paraId="7F79B7BB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60B4BD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74933..7627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29FA3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7527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B2F60C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34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960F4B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.194771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D5570F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1C4C1E" w:rsidRPr="001C4C1E" w14:paraId="44AA9ADB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8A869A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76476..7754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5AC3F3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770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1BFA73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07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63D7F4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.302639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60A51A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</w:tr>
      <w:tr w:rsidR="001C4C1E" w:rsidRPr="001C4C1E" w14:paraId="5077E333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03972D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81098..8196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CB8E77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8139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251B0A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87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8AFDC2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.476523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360558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1C4C1E" w:rsidRPr="001C4C1E" w14:paraId="63EEA7C2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53FA64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85641..8676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B98029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8603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76505B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1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F57406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.093028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70D029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1C4C1E" w:rsidRPr="001C4C1E" w14:paraId="2B661FD9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6A8C6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90430..9154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A591F6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9137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DD88FE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11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DD7794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.710086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41339E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1C4C1E" w:rsidRPr="001C4C1E" w14:paraId="52196080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E08D72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93302..9467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9EF813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9428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9FCA72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37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262D36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.754206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A15A7E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1C4C1E" w:rsidRPr="001C4C1E" w14:paraId="44BFF18C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97E857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98460..9962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B92348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9896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8B342F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16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5DBD4D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.42698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33FEB9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1C4C1E" w:rsidRPr="001C4C1E" w14:paraId="4CB95CA1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A268E5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14698..11616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9ED548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152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691EEC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47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D40FA3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.968998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68BA22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1C4C1E" w:rsidRPr="001C4C1E" w14:paraId="3FEF4687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2361C1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17026..11813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6A2C77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177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3894BE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1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AF09C0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.104799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15E498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1C4C1E" w:rsidRPr="001C4C1E" w14:paraId="22E73E40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71826F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19803..12021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A5B603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201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447B30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41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36C213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.943905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BFFA04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1C4C1E" w:rsidRPr="001C4C1E" w14:paraId="0F0E2E0E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4BEC14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21704..12294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AC720A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2262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9FBB02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24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D5F93F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.074034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C79E3C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1C4C1E" w:rsidRPr="001C4C1E" w14:paraId="1F1E5D0A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0982CA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24230..12547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EB3F99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2447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F39D9D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25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F23906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5.775044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825C5E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3.85E-09</w:t>
            </w:r>
          </w:p>
        </w:tc>
      </w:tr>
      <w:tr w:rsidR="001C4C1E" w:rsidRPr="001C4C1E" w14:paraId="05676652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E408C5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26352..12717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3159FD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2669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561276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82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0EDA49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6.107458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D8FCCF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5.06E-10</w:t>
            </w:r>
          </w:p>
        </w:tc>
      </w:tr>
      <w:tr w:rsidR="001C4C1E" w:rsidRPr="001C4C1E" w14:paraId="0A93F2E7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CD1873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27960..12868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2FEA9D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2818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48662C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72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84775B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.554884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E3C1F1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1C4C1E" w:rsidRPr="001C4C1E" w14:paraId="6392C0F8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DA2BCE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29178..13062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CF7E44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3014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2BB6EA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44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152265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2.674637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D57267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1C4C1E" w:rsidRPr="001C4C1E" w14:paraId="4BEB85F5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01C4FC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35623..13648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EEB7B0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359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09A100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86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722A1B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4.658055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C634FD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.6E-06</w:t>
            </w:r>
          </w:p>
        </w:tc>
      </w:tr>
      <w:tr w:rsidR="001C4C1E" w:rsidRPr="001C4C1E" w14:paraId="5F53E455" w14:textId="77777777" w:rsidTr="001C4C1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7EDCC0" w14:textId="77777777" w:rsidR="001C4C1E" w:rsidRPr="001C4C1E" w:rsidRDefault="001C4C1E" w:rsidP="001C4C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36938..13779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E775F0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13709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A436E7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86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DB1709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4.912278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0F62F3" w14:textId="77777777" w:rsidR="001C4C1E" w:rsidRPr="001C4C1E" w:rsidRDefault="001C4C1E" w:rsidP="001C4C1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4C1E">
              <w:rPr>
                <w:rFonts w:ascii="Arial" w:eastAsia="Times New Roman" w:hAnsi="Arial" w:cs="Arial"/>
                <w:sz w:val="20"/>
                <w:szCs w:val="20"/>
              </w:rPr>
              <w:t>4.5E-07</w:t>
            </w:r>
          </w:p>
        </w:tc>
      </w:tr>
    </w:tbl>
    <w:p w14:paraId="501E9906" w14:textId="77777777" w:rsidR="001C4C1E" w:rsidRDefault="001C4C1E"/>
    <w:sectPr w:rsidR="001C4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639"/>
    <w:rsid w:val="001C4C1E"/>
    <w:rsid w:val="00364639"/>
    <w:rsid w:val="00932582"/>
    <w:rsid w:val="0093690B"/>
    <w:rsid w:val="00AF7D75"/>
    <w:rsid w:val="00B8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B52A3"/>
  <w15:chartTrackingRefBased/>
  <w15:docId w15:val="{A60AA4FB-62B1-4C26-9DB3-3B269A074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6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02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Rajnish</dc:creator>
  <cp:keywords/>
  <dc:description/>
  <cp:lastModifiedBy>Singh, Rajnish</cp:lastModifiedBy>
  <cp:revision>3</cp:revision>
  <dcterms:created xsi:type="dcterms:W3CDTF">2020-04-27T14:22:00Z</dcterms:created>
  <dcterms:modified xsi:type="dcterms:W3CDTF">2021-06-14T14:46:00Z</dcterms:modified>
</cp:coreProperties>
</file>